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1B25F" w14:textId="37656A25" w:rsidR="005331D0" w:rsidRPr="00D759FB" w:rsidRDefault="00701AC8" w:rsidP="00701AC8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Ref9109863"/>
      <w:r w:rsidRPr="0032398B">
        <w:rPr>
          <w:rFonts w:ascii="Times New Roman" w:hAnsi="Times New Roman"/>
          <w:bCs/>
          <w:sz w:val="24"/>
          <w:szCs w:val="24"/>
          <w:lang w:val="en-GB"/>
        </w:rPr>
        <w:t xml:space="preserve">Table </w:t>
      </w:r>
      <w:r w:rsidR="00427F9C" w:rsidRPr="0032398B">
        <w:rPr>
          <w:rFonts w:ascii="Times New Roman" w:hAnsi="Times New Roman"/>
          <w:bCs/>
          <w:sz w:val="24"/>
          <w:szCs w:val="24"/>
          <w:lang w:val="en-GB"/>
        </w:rPr>
        <w:t>S</w:t>
      </w:r>
      <w:r w:rsidRPr="0032398B">
        <w:rPr>
          <w:rFonts w:ascii="Times New Roman" w:hAnsi="Times New Roman"/>
          <w:bCs/>
          <w:sz w:val="24"/>
          <w:szCs w:val="24"/>
          <w:lang w:val="en-GB"/>
        </w:rPr>
        <w:t>2.</w:t>
      </w:r>
      <w:r>
        <w:rPr>
          <w:rFonts w:ascii="Times New Roman" w:hAnsi="Times New Roman"/>
          <w:bCs/>
          <w:lang w:val="en-GB"/>
        </w:rPr>
        <w:t xml:space="preserve"> </w:t>
      </w:r>
      <w:r w:rsidR="005331D0" w:rsidRPr="00D759FB">
        <w:rPr>
          <w:rFonts w:ascii="Times New Roman" w:hAnsi="Times New Roman" w:cs="Times New Roman"/>
          <w:sz w:val="24"/>
          <w:szCs w:val="24"/>
        </w:rPr>
        <w:t>Time-points at which included outcome variables were measured.</w:t>
      </w:r>
    </w:p>
    <w:tbl>
      <w:tblPr>
        <w:tblStyle w:val="TableGrid"/>
        <w:tblW w:w="128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66"/>
        <w:gridCol w:w="1011"/>
        <w:gridCol w:w="1011"/>
        <w:gridCol w:w="1011"/>
        <w:gridCol w:w="1011"/>
        <w:gridCol w:w="1011"/>
        <w:gridCol w:w="956"/>
        <w:gridCol w:w="956"/>
        <w:gridCol w:w="1011"/>
        <w:gridCol w:w="1111"/>
        <w:gridCol w:w="1115"/>
      </w:tblGrid>
      <w:tr w:rsidR="005331D0" w:rsidRPr="00F07DA1" w14:paraId="408DEEF6" w14:textId="77777777" w:rsidTr="00F07DA1">
        <w:trPr>
          <w:trHeight w:val="290"/>
        </w:trPr>
        <w:tc>
          <w:tcPr>
            <w:tcW w:w="2666" w:type="dxa"/>
            <w:noWrap/>
          </w:tcPr>
          <w:p w14:paraId="70C4DA0C" w14:textId="77777777" w:rsidR="005331D0" w:rsidRPr="00F07DA1" w:rsidRDefault="005331D0" w:rsidP="003008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Approx. age</w:t>
            </w:r>
          </w:p>
        </w:tc>
        <w:tc>
          <w:tcPr>
            <w:tcW w:w="1011" w:type="dxa"/>
            <w:noWrap/>
          </w:tcPr>
          <w:p w14:paraId="4AEE0202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</w:tcPr>
          <w:p w14:paraId="27CFE61D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</w:tcPr>
          <w:p w14:paraId="6DBBA2C6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011" w:type="dxa"/>
            <w:noWrap/>
          </w:tcPr>
          <w:p w14:paraId="526087A1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011" w:type="dxa"/>
            <w:noWrap/>
          </w:tcPr>
          <w:p w14:paraId="5C401583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956" w:type="dxa"/>
          </w:tcPr>
          <w:p w14:paraId="21861D41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956" w:type="dxa"/>
            <w:noWrap/>
          </w:tcPr>
          <w:p w14:paraId="311D1836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011" w:type="dxa"/>
            <w:noWrap/>
          </w:tcPr>
          <w:p w14:paraId="4436A20A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111" w:type="dxa"/>
            <w:noWrap/>
          </w:tcPr>
          <w:p w14:paraId="7EF32BFA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115" w:type="dxa"/>
            <w:noWrap/>
          </w:tcPr>
          <w:p w14:paraId="51EB0790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</w:tr>
      <w:tr w:rsidR="005331D0" w:rsidRPr="00F07DA1" w14:paraId="59D3E7F2" w14:textId="77777777" w:rsidTr="00F07DA1">
        <w:trPr>
          <w:trHeight w:val="290"/>
        </w:trPr>
        <w:tc>
          <w:tcPr>
            <w:tcW w:w="2666" w:type="dxa"/>
            <w:shd w:val="clear" w:color="auto" w:fill="D9D9D9" w:themeFill="background1" w:themeFillShade="D9"/>
            <w:noWrap/>
          </w:tcPr>
          <w:p w14:paraId="2015306E" w14:textId="6DE9E7F1" w:rsidR="005331D0" w:rsidRPr="00F07DA1" w:rsidRDefault="005331D0" w:rsidP="003008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PARENT</w:t>
            </w:r>
            <w:r w:rsidR="001F02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PORTS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7EFB65D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233F5C8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E68FE5B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CF2B6E9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65FD7EA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55EB32F4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3B0E99BA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A2C3B4E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4DEBE4CB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6DB52832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07DA1" w14:paraId="7365059F" w14:textId="77777777" w:rsidTr="00F07DA1">
        <w:trPr>
          <w:trHeight w:val="290"/>
        </w:trPr>
        <w:tc>
          <w:tcPr>
            <w:tcW w:w="2666" w:type="dxa"/>
            <w:noWrap/>
          </w:tcPr>
          <w:p w14:paraId="31760A67" w14:textId="77777777" w:rsidR="005331D0" w:rsidRPr="00F07DA1" w:rsidRDefault="005331D0" w:rsidP="003008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1011" w:type="dxa"/>
            <w:noWrap/>
          </w:tcPr>
          <w:p w14:paraId="1879E2F1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17040302" w14:textId="5D1E7FA5" w:rsidR="005331D0" w:rsidRPr="00F07DA1" w:rsidRDefault="005221EE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0FF413D5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1A99D62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03078BA0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5384367E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122B508D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2BDF45C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6C543DAB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76CEB790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07DA1" w14:paraId="0431BACE" w14:textId="77777777" w:rsidTr="00F07DA1">
        <w:trPr>
          <w:trHeight w:val="290"/>
        </w:trPr>
        <w:tc>
          <w:tcPr>
            <w:tcW w:w="2666" w:type="dxa"/>
            <w:noWrap/>
          </w:tcPr>
          <w:p w14:paraId="05959DC6" w14:textId="77777777" w:rsidR="005331D0" w:rsidRPr="00F07DA1" w:rsidRDefault="005331D0" w:rsidP="003008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Non-aggressive externalizing</w:t>
            </w:r>
          </w:p>
        </w:tc>
        <w:tc>
          <w:tcPr>
            <w:tcW w:w="1011" w:type="dxa"/>
            <w:noWrap/>
          </w:tcPr>
          <w:p w14:paraId="57D275E4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4001982D" w14:textId="3FFFBBD4" w:rsidR="005331D0" w:rsidRPr="00F07DA1" w:rsidRDefault="005221EE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1837C2DA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E3AEA21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2534D206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766A0871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5CD2D634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F706C2C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36F2A150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15233EED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07DA1" w14:paraId="4078D57C" w14:textId="77777777" w:rsidTr="00F07DA1">
        <w:trPr>
          <w:trHeight w:val="290"/>
        </w:trPr>
        <w:tc>
          <w:tcPr>
            <w:tcW w:w="2666" w:type="dxa"/>
            <w:noWrap/>
          </w:tcPr>
          <w:p w14:paraId="02D826DD" w14:textId="77777777" w:rsidR="005331D0" w:rsidRPr="00F07DA1" w:rsidRDefault="005331D0" w:rsidP="003008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ADHD symptoms</w:t>
            </w:r>
          </w:p>
        </w:tc>
        <w:tc>
          <w:tcPr>
            <w:tcW w:w="1011" w:type="dxa"/>
            <w:noWrap/>
          </w:tcPr>
          <w:p w14:paraId="39579E57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1622FF8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5ED72F0F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03536EF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14891231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698BB173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2F237435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E2DE2BA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415FF2BB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18EFBED6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1D0" w:rsidRPr="00F07DA1" w14:paraId="4FDF2DB3" w14:textId="77777777" w:rsidTr="00F07DA1">
        <w:trPr>
          <w:trHeight w:val="290"/>
        </w:trPr>
        <w:tc>
          <w:tcPr>
            <w:tcW w:w="2666" w:type="dxa"/>
            <w:noWrap/>
          </w:tcPr>
          <w:p w14:paraId="76A2C34C" w14:textId="77777777" w:rsidR="005331D0" w:rsidRPr="00F07DA1" w:rsidRDefault="005331D0" w:rsidP="003008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Anxiety and depression</w:t>
            </w:r>
          </w:p>
        </w:tc>
        <w:tc>
          <w:tcPr>
            <w:tcW w:w="1011" w:type="dxa"/>
            <w:noWrap/>
          </w:tcPr>
          <w:p w14:paraId="5D2B1EDD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A4BDF9F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2BCEC0B6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5C3D9D0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3587D648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37345A34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6E7552C2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5F4BC76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38EEC892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3B914A61" w14:textId="77777777" w:rsidR="005331D0" w:rsidRPr="00F07DA1" w:rsidRDefault="005331D0" w:rsidP="003008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0F5D" w:rsidRPr="00F07DA1" w14:paraId="344FC103" w14:textId="77777777" w:rsidTr="006D0F5D">
        <w:trPr>
          <w:trHeight w:val="290"/>
        </w:trPr>
        <w:tc>
          <w:tcPr>
            <w:tcW w:w="2666" w:type="dxa"/>
            <w:noWrap/>
          </w:tcPr>
          <w:p w14:paraId="0C0CC6FC" w14:textId="255C14EE" w:rsidR="006D0F5D" w:rsidRPr="00F07DA1" w:rsidRDefault="006D0F5D" w:rsidP="006D0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</w:p>
        </w:tc>
        <w:tc>
          <w:tcPr>
            <w:tcW w:w="1011" w:type="dxa"/>
            <w:noWrap/>
          </w:tcPr>
          <w:p w14:paraId="613A6DB6" w14:textId="40CC9B8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auto"/>
            <w:noWrap/>
          </w:tcPr>
          <w:p w14:paraId="198FD9DA" w14:textId="2D61E8B4" w:rsidR="006D0F5D" w:rsidRPr="00F07DA1" w:rsidRDefault="005221EE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3EA547E7" w14:textId="74B27616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5C43C3C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3447C967" w14:textId="7D692F36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410634B5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2620D7C0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501ABFA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3C2F7DBF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04F7DFC2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0F5D" w:rsidRPr="00F07DA1" w14:paraId="66A6C427" w14:textId="77777777" w:rsidTr="00F07DA1">
        <w:trPr>
          <w:trHeight w:val="290"/>
        </w:trPr>
        <w:tc>
          <w:tcPr>
            <w:tcW w:w="2666" w:type="dxa"/>
            <w:shd w:val="clear" w:color="auto" w:fill="D9D9D9" w:themeFill="background1" w:themeFillShade="D9"/>
            <w:noWrap/>
          </w:tcPr>
          <w:p w14:paraId="3FE90A4A" w14:textId="36586AE0" w:rsidR="006D0F5D" w:rsidRPr="00F07DA1" w:rsidRDefault="006D0F5D" w:rsidP="006D0F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 REPORTS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A3C7FB0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DFB75BB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2E044E7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0C00DB7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2DAD702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1077440B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4A7A0514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621BB1D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17142220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7A6DF040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0F5D" w:rsidRPr="00F07DA1" w14:paraId="56E7B425" w14:textId="77777777" w:rsidTr="00F07DA1">
        <w:trPr>
          <w:trHeight w:val="290"/>
        </w:trPr>
        <w:tc>
          <w:tcPr>
            <w:tcW w:w="2666" w:type="dxa"/>
            <w:noWrap/>
          </w:tcPr>
          <w:p w14:paraId="26C00494" w14:textId="77777777" w:rsidR="006D0F5D" w:rsidRPr="00F07DA1" w:rsidRDefault="006D0F5D" w:rsidP="006D0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1011" w:type="dxa"/>
            <w:noWrap/>
          </w:tcPr>
          <w:p w14:paraId="2F7C77A3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550661D5" w14:textId="62B0677E" w:rsidR="006D0F5D" w:rsidRPr="00F07DA1" w:rsidRDefault="005221EE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70E41C5E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A2122E1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6443FEC2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1F913D68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21ED8BF6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311F134A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noWrap/>
          </w:tcPr>
          <w:p w14:paraId="1033DD32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5" w:type="dxa"/>
            <w:noWrap/>
          </w:tcPr>
          <w:p w14:paraId="30B97C70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D0F5D" w:rsidRPr="00F07DA1" w14:paraId="4967B78A" w14:textId="77777777" w:rsidTr="00F07DA1">
        <w:trPr>
          <w:trHeight w:val="290"/>
        </w:trPr>
        <w:tc>
          <w:tcPr>
            <w:tcW w:w="2666" w:type="dxa"/>
            <w:noWrap/>
          </w:tcPr>
          <w:p w14:paraId="11F6D905" w14:textId="77777777" w:rsidR="006D0F5D" w:rsidRPr="00F07DA1" w:rsidRDefault="006D0F5D" w:rsidP="006D0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Non-aggressive externalizing</w:t>
            </w:r>
          </w:p>
        </w:tc>
        <w:tc>
          <w:tcPr>
            <w:tcW w:w="1011" w:type="dxa"/>
            <w:noWrap/>
          </w:tcPr>
          <w:p w14:paraId="45F045AB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2DAD9B72" w14:textId="416893A0" w:rsidR="006D0F5D" w:rsidRPr="00F07DA1" w:rsidRDefault="005221EE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78313496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2BB45F9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5780F17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59E7B095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286E2C0E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59CEC74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1027F00A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67307790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0F5D" w:rsidRPr="00F07DA1" w14:paraId="70F7A55F" w14:textId="77777777" w:rsidTr="00F07DA1">
        <w:trPr>
          <w:trHeight w:val="290"/>
        </w:trPr>
        <w:tc>
          <w:tcPr>
            <w:tcW w:w="2666" w:type="dxa"/>
            <w:noWrap/>
          </w:tcPr>
          <w:p w14:paraId="2AF8F603" w14:textId="77777777" w:rsidR="006D0F5D" w:rsidRPr="00F07DA1" w:rsidRDefault="006D0F5D" w:rsidP="006D0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ADHD symptoms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C029281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9BB284A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C059F63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EC06039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5383A94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692C31BB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5F7CB756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4E92475E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noWrap/>
          </w:tcPr>
          <w:p w14:paraId="5CC8B4EB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5" w:type="dxa"/>
            <w:noWrap/>
          </w:tcPr>
          <w:p w14:paraId="1AD1780F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D0F5D" w:rsidRPr="00F07DA1" w14:paraId="18C38D73" w14:textId="77777777" w:rsidTr="00F07DA1">
        <w:trPr>
          <w:trHeight w:val="290"/>
        </w:trPr>
        <w:tc>
          <w:tcPr>
            <w:tcW w:w="2666" w:type="dxa"/>
            <w:noWrap/>
          </w:tcPr>
          <w:p w14:paraId="67902A1E" w14:textId="77777777" w:rsidR="006D0F5D" w:rsidRPr="00F07DA1" w:rsidRDefault="006D0F5D" w:rsidP="006D0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Anxiety and depression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0AC9D70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92091AE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1817856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EF23098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1C3EF749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36A16A9C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6983BA43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7D8D8323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noWrap/>
          </w:tcPr>
          <w:p w14:paraId="38ECDE03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5" w:type="dxa"/>
            <w:noWrap/>
          </w:tcPr>
          <w:p w14:paraId="720DDC26" w14:textId="77777777" w:rsidR="006D0F5D" w:rsidRPr="00F07DA1" w:rsidRDefault="006D0F5D" w:rsidP="006D0F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87A9B" w:rsidRPr="00F07DA1" w14:paraId="6A4720B9" w14:textId="77777777" w:rsidTr="006D0F5D">
        <w:trPr>
          <w:trHeight w:val="290"/>
        </w:trPr>
        <w:tc>
          <w:tcPr>
            <w:tcW w:w="2666" w:type="dxa"/>
            <w:noWrap/>
          </w:tcPr>
          <w:p w14:paraId="20D5772C" w14:textId="6595E2AE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</w:p>
        </w:tc>
        <w:tc>
          <w:tcPr>
            <w:tcW w:w="1011" w:type="dxa"/>
            <w:shd w:val="clear" w:color="auto" w:fill="auto"/>
            <w:noWrap/>
          </w:tcPr>
          <w:p w14:paraId="3849A721" w14:textId="6A94AD49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auto"/>
            <w:noWrap/>
          </w:tcPr>
          <w:p w14:paraId="7C9D7626" w14:textId="2AE37DA9" w:rsidR="00587A9B" w:rsidRPr="00F07DA1" w:rsidRDefault="005221EE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auto"/>
            <w:noWrap/>
          </w:tcPr>
          <w:p w14:paraId="3FCA95DA" w14:textId="0124271B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9E3A462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0D263BCA" w14:textId="62FCE4D0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0ED07559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6E329D50" w14:textId="5B759209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26C9F8EE" w14:textId="48704700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noWrap/>
          </w:tcPr>
          <w:p w14:paraId="2D5F8779" w14:textId="16609BC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5" w:type="dxa"/>
            <w:noWrap/>
          </w:tcPr>
          <w:p w14:paraId="44DCEB99" w14:textId="1344CD6E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87A9B" w:rsidRPr="00F07DA1" w14:paraId="46BF472B" w14:textId="77777777" w:rsidTr="00F07DA1">
        <w:trPr>
          <w:trHeight w:val="290"/>
        </w:trPr>
        <w:tc>
          <w:tcPr>
            <w:tcW w:w="2666" w:type="dxa"/>
            <w:noWrap/>
          </w:tcPr>
          <w:p w14:paraId="21164122" w14:textId="77777777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Delinquency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DCD6C59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CC2789B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B99D043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6D78137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48503E1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2DF2B3F8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52EEF3DB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340DEC54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noWrap/>
          </w:tcPr>
          <w:p w14:paraId="15302F34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5" w:type="dxa"/>
            <w:noWrap/>
          </w:tcPr>
          <w:p w14:paraId="748FABD0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87A9B" w:rsidRPr="00F07DA1" w14:paraId="61B7E3D3" w14:textId="77777777" w:rsidTr="00F07DA1">
        <w:trPr>
          <w:trHeight w:val="290"/>
        </w:trPr>
        <w:tc>
          <w:tcPr>
            <w:tcW w:w="2666" w:type="dxa"/>
            <w:noWrap/>
          </w:tcPr>
          <w:p w14:paraId="331A1929" w14:textId="77777777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Delinquency, substance use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B43F9E3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9D63196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9392335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60086851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3D96D0E1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5DD81F54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4736C051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1A7CC55C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noWrap/>
          </w:tcPr>
          <w:p w14:paraId="3FAC1D68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5" w:type="dxa"/>
            <w:noWrap/>
          </w:tcPr>
          <w:p w14:paraId="48F10775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87A9B" w:rsidRPr="00F07DA1" w14:paraId="37DE63DA" w14:textId="77777777" w:rsidTr="00F07DA1">
        <w:trPr>
          <w:trHeight w:val="290"/>
        </w:trPr>
        <w:tc>
          <w:tcPr>
            <w:tcW w:w="2666" w:type="dxa"/>
            <w:noWrap/>
          </w:tcPr>
          <w:p w14:paraId="66AC0B10" w14:textId="77777777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Substance use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13156DA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CDDD492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530A3C1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606FE3A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7553CC1C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2ACA5498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2F1C1FF7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65030AEA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noWrap/>
          </w:tcPr>
          <w:p w14:paraId="40C69816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5" w:type="dxa"/>
            <w:noWrap/>
          </w:tcPr>
          <w:p w14:paraId="1DC55F1B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87A9B" w:rsidRPr="00F07DA1" w14:paraId="1041937B" w14:textId="77777777" w:rsidTr="00F07DA1">
        <w:trPr>
          <w:trHeight w:val="290"/>
        </w:trPr>
        <w:tc>
          <w:tcPr>
            <w:tcW w:w="2666" w:type="dxa"/>
            <w:shd w:val="clear" w:color="auto" w:fill="D9D9D9" w:themeFill="background1" w:themeFillShade="D9"/>
            <w:noWrap/>
          </w:tcPr>
          <w:p w14:paraId="69F422CC" w14:textId="4B643512" w:rsidR="00587A9B" w:rsidRPr="00F07DA1" w:rsidRDefault="00587A9B" w:rsidP="00587A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TEACH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PORTS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5E7D2C3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98D56D6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E491AF7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559C8405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0818B41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34C83BD8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00AC916F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753F922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6B8974D4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1353C88D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A9B" w:rsidRPr="00F07DA1" w14:paraId="2773D53B" w14:textId="77777777" w:rsidTr="00F07DA1">
        <w:trPr>
          <w:trHeight w:val="290"/>
        </w:trPr>
        <w:tc>
          <w:tcPr>
            <w:tcW w:w="2666" w:type="dxa"/>
            <w:noWrap/>
          </w:tcPr>
          <w:p w14:paraId="3EC38962" w14:textId="77777777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1011" w:type="dxa"/>
            <w:noWrap/>
          </w:tcPr>
          <w:p w14:paraId="6E7A5B2D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6708C0BC" w14:textId="00E802C1" w:rsidR="00587A9B" w:rsidRPr="00F07DA1" w:rsidRDefault="005221EE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55D6E202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2FA94E47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0D2CD4AF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</w:tcPr>
          <w:p w14:paraId="0BE7FDB7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noWrap/>
          </w:tcPr>
          <w:p w14:paraId="5DFD1B89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5216509A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3D1F0B1F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6AFA82AB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A9B" w:rsidRPr="00F07DA1" w14:paraId="7659B5CF" w14:textId="77777777" w:rsidTr="00F07DA1">
        <w:trPr>
          <w:trHeight w:val="290"/>
        </w:trPr>
        <w:tc>
          <w:tcPr>
            <w:tcW w:w="2666" w:type="dxa"/>
            <w:noWrap/>
          </w:tcPr>
          <w:p w14:paraId="21C7FCB2" w14:textId="77777777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Non-aggressive externalizing</w:t>
            </w:r>
          </w:p>
        </w:tc>
        <w:tc>
          <w:tcPr>
            <w:tcW w:w="1011" w:type="dxa"/>
            <w:noWrap/>
          </w:tcPr>
          <w:p w14:paraId="1035FE5A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026B7354" w14:textId="25EFB6FA" w:rsidR="00587A9B" w:rsidRPr="00F07DA1" w:rsidRDefault="005221EE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6F340C91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3AD31994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4F8919C2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</w:tcPr>
          <w:p w14:paraId="59ADFCE5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noWrap/>
          </w:tcPr>
          <w:p w14:paraId="02CBB9BB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5CA0FAEC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26C70E39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3D796D0F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A9B" w:rsidRPr="00F07DA1" w14:paraId="48F55A1F" w14:textId="77777777" w:rsidTr="00F07DA1">
        <w:trPr>
          <w:trHeight w:val="290"/>
        </w:trPr>
        <w:tc>
          <w:tcPr>
            <w:tcW w:w="2666" w:type="dxa"/>
            <w:noWrap/>
          </w:tcPr>
          <w:p w14:paraId="6AA0AC79" w14:textId="77777777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ADHD symptoms</w:t>
            </w:r>
          </w:p>
        </w:tc>
        <w:tc>
          <w:tcPr>
            <w:tcW w:w="1011" w:type="dxa"/>
            <w:noWrap/>
          </w:tcPr>
          <w:p w14:paraId="31059BEA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3F3B2072" w14:textId="7E37D9B7" w:rsidR="00587A9B" w:rsidRPr="00F07DA1" w:rsidRDefault="005221EE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5A589758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13B2F452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5353B01A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</w:tcPr>
          <w:p w14:paraId="4C97A5C5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noWrap/>
          </w:tcPr>
          <w:p w14:paraId="70BF459D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74DE8A13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1863E66D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4B8BB040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A9B" w:rsidRPr="00F07DA1" w14:paraId="2E1792FA" w14:textId="77777777" w:rsidTr="00F07DA1">
        <w:trPr>
          <w:trHeight w:val="290"/>
        </w:trPr>
        <w:tc>
          <w:tcPr>
            <w:tcW w:w="2666" w:type="dxa"/>
            <w:noWrap/>
          </w:tcPr>
          <w:p w14:paraId="078F2D0F" w14:textId="77777777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Anxiety and depression</w:t>
            </w:r>
          </w:p>
        </w:tc>
        <w:tc>
          <w:tcPr>
            <w:tcW w:w="1011" w:type="dxa"/>
            <w:noWrap/>
          </w:tcPr>
          <w:p w14:paraId="1AC04B1A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5E0DF631" w14:textId="31C20CCB" w:rsidR="00587A9B" w:rsidRPr="00F07DA1" w:rsidRDefault="005221EE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58AA9628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234F6D00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39156521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</w:tcPr>
          <w:p w14:paraId="04D56B73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noWrap/>
          </w:tcPr>
          <w:p w14:paraId="0A87C0B2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14F81CB2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0D719CB4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5A95562B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A9B" w:rsidRPr="00F07DA1" w14:paraId="160C414B" w14:textId="77777777" w:rsidTr="00F07DA1">
        <w:trPr>
          <w:trHeight w:val="290"/>
        </w:trPr>
        <w:tc>
          <w:tcPr>
            <w:tcW w:w="2666" w:type="dxa"/>
            <w:noWrap/>
          </w:tcPr>
          <w:p w14:paraId="1C2E1BB3" w14:textId="6BA03E21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ocial behavior</w:t>
            </w:r>
          </w:p>
        </w:tc>
        <w:tc>
          <w:tcPr>
            <w:tcW w:w="1011" w:type="dxa"/>
            <w:noWrap/>
          </w:tcPr>
          <w:p w14:paraId="2FE95428" w14:textId="1E2174BD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254E49DD" w14:textId="2B3A4CBB" w:rsidR="00587A9B" w:rsidRPr="00F07DA1" w:rsidRDefault="005221EE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47747A20" w14:textId="7A20CBB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5A7E0B78" w14:textId="573426A9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308ADF60" w14:textId="06BC12EA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</w:tcPr>
          <w:p w14:paraId="5AA8251D" w14:textId="782E5599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noWrap/>
          </w:tcPr>
          <w:p w14:paraId="7FA4AF0F" w14:textId="2496D06F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6BDCD75F" w14:textId="48C703EC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123F3A58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1EAE0BED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A9B" w:rsidRPr="00F07DA1" w14:paraId="4D7A4D68" w14:textId="77777777" w:rsidTr="00F07DA1">
        <w:trPr>
          <w:trHeight w:val="290"/>
        </w:trPr>
        <w:tc>
          <w:tcPr>
            <w:tcW w:w="2666" w:type="dxa"/>
            <w:noWrap/>
          </w:tcPr>
          <w:p w14:paraId="596E551D" w14:textId="77777777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Delinquency, substance use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8C420A2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724E4A9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D64D9F8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210AF03D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3BAF126D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</w:tcPr>
          <w:p w14:paraId="4662B744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6" w:type="dxa"/>
            <w:noWrap/>
          </w:tcPr>
          <w:p w14:paraId="541D731C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08D5D6FC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0EA544E9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75515D6E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A9B" w:rsidRPr="00F07DA1" w14:paraId="59F39CD9" w14:textId="77777777" w:rsidTr="00F07DA1">
        <w:trPr>
          <w:trHeight w:val="290"/>
        </w:trPr>
        <w:tc>
          <w:tcPr>
            <w:tcW w:w="2666" w:type="dxa"/>
            <w:shd w:val="clear" w:color="auto" w:fill="D9D9D9" w:themeFill="background1" w:themeFillShade="D9"/>
            <w:noWrap/>
          </w:tcPr>
          <w:p w14:paraId="0CF7766F" w14:textId="77777777" w:rsidR="00587A9B" w:rsidRPr="00F07DA1" w:rsidRDefault="00587A9B" w:rsidP="00587A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b/>
                <w:sz w:val="20"/>
                <w:szCs w:val="20"/>
              </w:rPr>
              <w:t>OFFICIAL DATA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0C87263E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7D2C88E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C64B39F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E4BB1E8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8F4CE46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529A27B9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  <w:noWrap/>
          </w:tcPr>
          <w:p w14:paraId="7EF2CB4E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36E6D24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  <w:noWrap/>
          </w:tcPr>
          <w:p w14:paraId="7E5DD704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710EA598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A9B" w:rsidRPr="00F07DA1" w14:paraId="008DD670" w14:textId="77777777" w:rsidTr="00F07DA1">
        <w:trPr>
          <w:trHeight w:val="290"/>
        </w:trPr>
        <w:tc>
          <w:tcPr>
            <w:tcW w:w="2666" w:type="dxa"/>
            <w:noWrap/>
          </w:tcPr>
          <w:p w14:paraId="71D50892" w14:textId="77777777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School type (confirmed by youths)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14B6BDC8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419B5522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F1DCB05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5027E92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3BBE7557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D9D9D9" w:themeFill="background1" w:themeFillShade="D9"/>
          </w:tcPr>
          <w:p w14:paraId="14A85D54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noWrap/>
          </w:tcPr>
          <w:p w14:paraId="1A112760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1" w:type="dxa"/>
            <w:noWrap/>
          </w:tcPr>
          <w:p w14:paraId="1F2048C5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1" w:type="dxa"/>
            <w:noWrap/>
          </w:tcPr>
          <w:p w14:paraId="34947E91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5" w:type="dxa"/>
            <w:shd w:val="clear" w:color="auto" w:fill="D9D9D9" w:themeFill="background1" w:themeFillShade="D9"/>
            <w:noWrap/>
          </w:tcPr>
          <w:p w14:paraId="3FC841B7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A9B" w:rsidRPr="00F07DA1" w14:paraId="015589B1" w14:textId="77777777" w:rsidTr="00F07DA1">
        <w:trPr>
          <w:trHeight w:val="290"/>
        </w:trPr>
        <w:tc>
          <w:tcPr>
            <w:tcW w:w="2666" w:type="dxa"/>
            <w:noWrap/>
          </w:tcPr>
          <w:p w14:paraId="5C6828B4" w14:textId="77777777" w:rsidR="00587A9B" w:rsidRPr="00F07DA1" w:rsidRDefault="00587A9B" w:rsidP="00587A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Delinquency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2EE6D11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2FDAE4CB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  <w:noWrap/>
          </w:tcPr>
          <w:p w14:paraId="7B87FB63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6" w:type="dxa"/>
            <w:gridSpan w:val="6"/>
            <w:noWrap/>
          </w:tcPr>
          <w:p w14:paraId="2AC3F549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DA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15" w:type="dxa"/>
            <w:noWrap/>
          </w:tcPr>
          <w:p w14:paraId="3AA5AFC9" w14:textId="77777777" w:rsidR="00587A9B" w:rsidRPr="00F07DA1" w:rsidRDefault="00587A9B" w:rsidP="00587A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033F50" w14:textId="0827A9FD" w:rsidR="000A5CA5" w:rsidRPr="007E778C" w:rsidRDefault="005331D0" w:rsidP="00140074">
      <w:pPr>
        <w:spacing w:after="0" w:line="480" w:lineRule="auto"/>
        <w:rPr>
          <w:sz w:val="20"/>
          <w:szCs w:val="20"/>
        </w:rPr>
      </w:pPr>
      <w:r w:rsidRPr="00D759F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D759FB">
        <w:rPr>
          <w:rFonts w:ascii="Times New Roman" w:hAnsi="Times New Roman" w:cs="Times New Roman"/>
          <w:sz w:val="24"/>
          <w:szCs w:val="24"/>
        </w:rPr>
        <w:t xml:space="preserve"> Available; however, only two time-points were available before age 11 (i.e., before the SBQ measurement changed). With only two time-points, growth curve models with random intercept and linear slope coefficients cannot be identified (</w:t>
      </w:r>
      <w:proofErr w:type="spellStart"/>
      <w:r w:rsidRPr="00D759FB">
        <w:rPr>
          <w:rFonts w:ascii="Times New Roman" w:hAnsi="Times New Roman" w:cs="Times New Roman"/>
          <w:sz w:val="24"/>
          <w:szCs w:val="24"/>
        </w:rPr>
        <w:t>Muthen</w:t>
      </w:r>
      <w:proofErr w:type="spellEnd"/>
      <w:r w:rsidRPr="00D759FB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D759FB">
        <w:rPr>
          <w:rFonts w:ascii="Times New Roman" w:hAnsi="Times New Roman" w:cs="Times New Roman"/>
          <w:sz w:val="24"/>
          <w:szCs w:val="24"/>
        </w:rPr>
        <w:t>Muthen</w:t>
      </w:r>
      <w:proofErr w:type="spellEnd"/>
      <w:r w:rsidRPr="00D759FB">
        <w:rPr>
          <w:rFonts w:ascii="Times New Roman" w:hAnsi="Times New Roman" w:cs="Times New Roman"/>
          <w:sz w:val="24"/>
          <w:szCs w:val="24"/>
        </w:rPr>
        <w:t>, 2000)</w:t>
      </w:r>
      <w:bookmarkEnd w:id="0"/>
    </w:p>
    <w:sectPr w:rsidR="000A5CA5" w:rsidRPr="007E778C" w:rsidSect="00140074">
      <w:foot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B4398" w14:textId="77777777" w:rsidR="00F81E25" w:rsidRDefault="00F81E25" w:rsidP="00931405">
      <w:pPr>
        <w:spacing w:after="0" w:line="240" w:lineRule="auto"/>
      </w:pPr>
      <w:r>
        <w:separator/>
      </w:r>
    </w:p>
  </w:endnote>
  <w:endnote w:type="continuationSeparator" w:id="0">
    <w:p w14:paraId="054ABD5B" w14:textId="77777777" w:rsidR="00F81E25" w:rsidRDefault="00F81E25" w:rsidP="00931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E5717" w14:textId="497BB943" w:rsidR="00E0163A" w:rsidRDefault="00E0163A">
    <w:pPr>
      <w:pStyle w:val="Footer"/>
      <w:jc w:val="right"/>
    </w:pPr>
  </w:p>
  <w:p w14:paraId="01AFE1A7" w14:textId="77777777" w:rsidR="00E0163A" w:rsidRDefault="00E0163A">
    <w:pPr>
      <w:pStyle w:val="Footer"/>
    </w:pPr>
  </w:p>
  <w:p w14:paraId="53708468" w14:textId="77777777" w:rsidR="00E0163A" w:rsidRDefault="00E0163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C1E9A" w14:textId="77777777" w:rsidR="00F81E25" w:rsidRDefault="00F81E25" w:rsidP="00931405">
      <w:pPr>
        <w:spacing w:after="0" w:line="240" w:lineRule="auto"/>
      </w:pPr>
      <w:r>
        <w:separator/>
      </w:r>
    </w:p>
  </w:footnote>
  <w:footnote w:type="continuationSeparator" w:id="0">
    <w:p w14:paraId="5AB7EC96" w14:textId="77777777" w:rsidR="00F81E25" w:rsidRDefault="00F81E25" w:rsidP="009314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1MLcwMja1tLQwNjVW0lEKTi0uzszPAykwNKgFADD08bYtAAAA"/>
  </w:docVars>
  <w:rsids>
    <w:rsidRoot w:val="009879F7"/>
    <w:rsid w:val="00015F31"/>
    <w:rsid w:val="000175F3"/>
    <w:rsid w:val="00033DC1"/>
    <w:rsid w:val="000565E9"/>
    <w:rsid w:val="00062300"/>
    <w:rsid w:val="00072EAE"/>
    <w:rsid w:val="00076AD8"/>
    <w:rsid w:val="00077C51"/>
    <w:rsid w:val="000A424A"/>
    <w:rsid w:val="000A50FB"/>
    <w:rsid w:val="000A5CA5"/>
    <w:rsid w:val="000A74D1"/>
    <w:rsid w:val="000D1C04"/>
    <w:rsid w:val="00140074"/>
    <w:rsid w:val="00154142"/>
    <w:rsid w:val="001559C5"/>
    <w:rsid w:val="00164231"/>
    <w:rsid w:val="00166B5C"/>
    <w:rsid w:val="00167273"/>
    <w:rsid w:val="00173960"/>
    <w:rsid w:val="00190936"/>
    <w:rsid w:val="001A3588"/>
    <w:rsid w:val="001C3A9D"/>
    <w:rsid w:val="001C44EA"/>
    <w:rsid w:val="001C63CF"/>
    <w:rsid w:val="001D499F"/>
    <w:rsid w:val="001D69FD"/>
    <w:rsid w:val="001E7AC2"/>
    <w:rsid w:val="001F02EE"/>
    <w:rsid w:val="001F0DC7"/>
    <w:rsid w:val="001F44F1"/>
    <w:rsid w:val="002026A2"/>
    <w:rsid w:val="00210D7D"/>
    <w:rsid w:val="00214521"/>
    <w:rsid w:val="00241358"/>
    <w:rsid w:val="002507EE"/>
    <w:rsid w:val="002530D8"/>
    <w:rsid w:val="00254826"/>
    <w:rsid w:val="002629CD"/>
    <w:rsid w:val="00297894"/>
    <w:rsid w:val="002B208E"/>
    <w:rsid w:val="002C082D"/>
    <w:rsid w:val="002C63A6"/>
    <w:rsid w:val="002E001D"/>
    <w:rsid w:val="002E6768"/>
    <w:rsid w:val="002F0C88"/>
    <w:rsid w:val="002F2E7D"/>
    <w:rsid w:val="00300831"/>
    <w:rsid w:val="0032398B"/>
    <w:rsid w:val="00326A46"/>
    <w:rsid w:val="00346C8E"/>
    <w:rsid w:val="00347379"/>
    <w:rsid w:val="00351ECD"/>
    <w:rsid w:val="00354425"/>
    <w:rsid w:val="00362F37"/>
    <w:rsid w:val="00364BAB"/>
    <w:rsid w:val="00370BEC"/>
    <w:rsid w:val="0037100E"/>
    <w:rsid w:val="003739D7"/>
    <w:rsid w:val="003D4CB8"/>
    <w:rsid w:val="003D6804"/>
    <w:rsid w:val="00412A82"/>
    <w:rsid w:val="00414046"/>
    <w:rsid w:val="00420D2B"/>
    <w:rsid w:val="004233E4"/>
    <w:rsid w:val="00425AA4"/>
    <w:rsid w:val="004264EE"/>
    <w:rsid w:val="00427F9C"/>
    <w:rsid w:val="00433316"/>
    <w:rsid w:val="00444860"/>
    <w:rsid w:val="00482219"/>
    <w:rsid w:val="0048467F"/>
    <w:rsid w:val="00485DD7"/>
    <w:rsid w:val="004970CF"/>
    <w:rsid w:val="00497262"/>
    <w:rsid w:val="004C3453"/>
    <w:rsid w:val="004D0982"/>
    <w:rsid w:val="004D719B"/>
    <w:rsid w:val="004E7A3F"/>
    <w:rsid w:val="004F163B"/>
    <w:rsid w:val="0050734A"/>
    <w:rsid w:val="005221EE"/>
    <w:rsid w:val="005331D0"/>
    <w:rsid w:val="005373FA"/>
    <w:rsid w:val="005410F9"/>
    <w:rsid w:val="00554B7A"/>
    <w:rsid w:val="00554FA1"/>
    <w:rsid w:val="00561EC8"/>
    <w:rsid w:val="00564E7F"/>
    <w:rsid w:val="005652C9"/>
    <w:rsid w:val="00577E37"/>
    <w:rsid w:val="0058526D"/>
    <w:rsid w:val="005854CE"/>
    <w:rsid w:val="005860B5"/>
    <w:rsid w:val="00587A9B"/>
    <w:rsid w:val="005B418B"/>
    <w:rsid w:val="005D2ACB"/>
    <w:rsid w:val="005D5C27"/>
    <w:rsid w:val="005E16F3"/>
    <w:rsid w:val="005F26AF"/>
    <w:rsid w:val="005F7C3A"/>
    <w:rsid w:val="00600236"/>
    <w:rsid w:val="006013C0"/>
    <w:rsid w:val="00607C3A"/>
    <w:rsid w:val="00627D34"/>
    <w:rsid w:val="00630F4D"/>
    <w:rsid w:val="00633903"/>
    <w:rsid w:val="006435AD"/>
    <w:rsid w:val="006659DE"/>
    <w:rsid w:val="00671716"/>
    <w:rsid w:val="00683AE4"/>
    <w:rsid w:val="0068491C"/>
    <w:rsid w:val="006941B2"/>
    <w:rsid w:val="006A2AE7"/>
    <w:rsid w:val="006A4A1C"/>
    <w:rsid w:val="006A72DD"/>
    <w:rsid w:val="006D0F5D"/>
    <w:rsid w:val="006E1053"/>
    <w:rsid w:val="006E460C"/>
    <w:rsid w:val="006F2C3F"/>
    <w:rsid w:val="00701AC8"/>
    <w:rsid w:val="00724130"/>
    <w:rsid w:val="00725B12"/>
    <w:rsid w:val="007422AF"/>
    <w:rsid w:val="00756900"/>
    <w:rsid w:val="00766497"/>
    <w:rsid w:val="007A5783"/>
    <w:rsid w:val="007B235C"/>
    <w:rsid w:val="007C56E2"/>
    <w:rsid w:val="007E778C"/>
    <w:rsid w:val="00800967"/>
    <w:rsid w:val="0082547B"/>
    <w:rsid w:val="00841F09"/>
    <w:rsid w:val="00846C79"/>
    <w:rsid w:val="008637E0"/>
    <w:rsid w:val="0088106A"/>
    <w:rsid w:val="008867ED"/>
    <w:rsid w:val="008D0C3C"/>
    <w:rsid w:val="00917040"/>
    <w:rsid w:val="00921105"/>
    <w:rsid w:val="00924BC3"/>
    <w:rsid w:val="00931405"/>
    <w:rsid w:val="00933791"/>
    <w:rsid w:val="00963395"/>
    <w:rsid w:val="0096563D"/>
    <w:rsid w:val="00966DC5"/>
    <w:rsid w:val="009855A5"/>
    <w:rsid w:val="009879F7"/>
    <w:rsid w:val="009A6CDA"/>
    <w:rsid w:val="009D01BC"/>
    <w:rsid w:val="009E58A2"/>
    <w:rsid w:val="009F2FEF"/>
    <w:rsid w:val="00A11127"/>
    <w:rsid w:val="00A146CE"/>
    <w:rsid w:val="00A1698F"/>
    <w:rsid w:val="00A25321"/>
    <w:rsid w:val="00A4512F"/>
    <w:rsid w:val="00A67972"/>
    <w:rsid w:val="00A734B5"/>
    <w:rsid w:val="00A73D38"/>
    <w:rsid w:val="00A76665"/>
    <w:rsid w:val="00AA1824"/>
    <w:rsid w:val="00AC34F2"/>
    <w:rsid w:val="00B03A00"/>
    <w:rsid w:val="00B16D5C"/>
    <w:rsid w:val="00B4388F"/>
    <w:rsid w:val="00B5213B"/>
    <w:rsid w:val="00B66149"/>
    <w:rsid w:val="00B770B3"/>
    <w:rsid w:val="00B81D4A"/>
    <w:rsid w:val="00B86A11"/>
    <w:rsid w:val="00BC58C0"/>
    <w:rsid w:val="00BE641E"/>
    <w:rsid w:val="00C061E1"/>
    <w:rsid w:val="00C17D49"/>
    <w:rsid w:val="00C24C60"/>
    <w:rsid w:val="00C4516E"/>
    <w:rsid w:val="00C52272"/>
    <w:rsid w:val="00C562A0"/>
    <w:rsid w:val="00C705D3"/>
    <w:rsid w:val="00C718A8"/>
    <w:rsid w:val="00C72BD4"/>
    <w:rsid w:val="00C8681C"/>
    <w:rsid w:val="00C94BDF"/>
    <w:rsid w:val="00C95D17"/>
    <w:rsid w:val="00CA17FE"/>
    <w:rsid w:val="00CA4D57"/>
    <w:rsid w:val="00CB0C05"/>
    <w:rsid w:val="00CB636D"/>
    <w:rsid w:val="00CE5504"/>
    <w:rsid w:val="00D03349"/>
    <w:rsid w:val="00D17CB4"/>
    <w:rsid w:val="00D3017C"/>
    <w:rsid w:val="00D446D9"/>
    <w:rsid w:val="00D535E9"/>
    <w:rsid w:val="00D551C2"/>
    <w:rsid w:val="00D5641B"/>
    <w:rsid w:val="00D67BE9"/>
    <w:rsid w:val="00D7454A"/>
    <w:rsid w:val="00D76036"/>
    <w:rsid w:val="00D77CD9"/>
    <w:rsid w:val="00D93680"/>
    <w:rsid w:val="00DA03B7"/>
    <w:rsid w:val="00DC4E5F"/>
    <w:rsid w:val="00DD20CB"/>
    <w:rsid w:val="00DE2A8A"/>
    <w:rsid w:val="00DE4D75"/>
    <w:rsid w:val="00DF5E27"/>
    <w:rsid w:val="00E0163A"/>
    <w:rsid w:val="00E040AB"/>
    <w:rsid w:val="00E10815"/>
    <w:rsid w:val="00E31FBF"/>
    <w:rsid w:val="00E635F2"/>
    <w:rsid w:val="00E66D03"/>
    <w:rsid w:val="00E70F50"/>
    <w:rsid w:val="00E90317"/>
    <w:rsid w:val="00EB2D35"/>
    <w:rsid w:val="00ED5715"/>
    <w:rsid w:val="00ED7408"/>
    <w:rsid w:val="00EE7279"/>
    <w:rsid w:val="00F07DA1"/>
    <w:rsid w:val="00F20BA7"/>
    <w:rsid w:val="00F3501C"/>
    <w:rsid w:val="00F360B3"/>
    <w:rsid w:val="00F61942"/>
    <w:rsid w:val="00F81E25"/>
    <w:rsid w:val="00F8296B"/>
    <w:rsid w:val="00F94B1B"/>
    <w:rsid w:val="00FA412E"/>
    <w:rsid w:val="00FA787C"/>
    <w:rsid w:val="00FB3D2F"/>
    <w:rsid w:val="00FC5947"/>
    <w:rsid w:val="00FC7EF0"/>
    <w:rsid w:val="00FD4EE0"/>
    <w:rsid w:val="00FD74F7"/>
    <w:rsid w:val="00FF0422"/>
    <w:rsid w:val="00FF06BD"/>
    <w:rsid w:val="00FF25C1"/>
    <w:rsid w:val="00FF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B82D8"/>
  <w15:chartTrackingRefBased/>
  <w15:docId w15:val="{BD2F6DFB-8B90-41FD-9B45-9450E0AD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78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4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405"/>
  </w:style>
  <w:style w:type="paragraph" w:styleId="FootnoteText">
    <w:name w:val="footnote text"/>
    <w:basedOn w:val="Normal"/>
    <w:link w:val="FootnoteTextChar"/>
    <w:uiPriority w:val="99"/>
    <w:unhideWhenUsed/>
    <w:rsid w:val="009314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314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140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C51"/>
    <w:rPr>
      <w:rFonts w:ascii="Segoe UI" w:hAnsi="Segoe UI" w:cs="Segoe UI"/>
      <w:sz w:val="18"/>
      <w:szCs w:val="18"/>
    </w:rPr>
  </w:style>
  <w:style w:type="character" w:customStyle="1" w:styleId="notranslate">
    <w:name w:val="notranslate"/>
    <w:basedOn w:val="DefaultParagraphFont"/>
    <w:rsid w:val="00077C51"/>
  </w:style>
  <w:style w:type="character" w:customStyle="1" w:styleId="tlid-translation">
    <w:name w:val="tlid-translation"/>
    <w:basedOn w:val="DefaultParagraphFont"/>
    <w:rsid w:val="00B66149"/>
  </w:style>
  <w:style w:type="character" w:styleId="Hyperlink">
    <w:name w:val="Hyperlink"/>
    <w:basedOn w:val="DefaultParagraphFont"/>
    <w:uiPriority w:val="99"/>
    <w:semiHidden/>
    <w:unhideWhenUsed/>
    <w:rsid w:val="00062300"/>
    <w:rPr>
      <w:color w:val="0000FF"/>
      <w:u w:val="single"/>
    </w:rPr>
  </w:style>
  <w:style w:type="character" w:customStyle="1" w:styleId="highwire-cite-doi">
    <w:name w:val="highwire-cite-doi"/>
    <w:basedOn w:val="DefaultParagraphFont"/>
    <w:rsid w:val="00072EAE"/>
  </w:style>
  <w:style w:type="character" w:customStyle="1" w:styleId="meta-citation">
    <w:name w:val="meta-citation"/>
    <w:basedOn w:val="DefaultParagraphFont"/>
    <w:rsid w:val="00072EAE"/>
  </w:style>
  <w:style w:type="paragraph" w:styleId="Header">
    <w:name w:val="header"/>
    <w:basedOn w:val="Normal"/>
    <w:link w:val="HeaderChar"/>
    <w:uiPriority w:val="99"/>
    <w:unhideWhenUsed/>
    <w:rsid w:val="00C71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2-08T14:32:00Z</dcterms:created>
  <dcterms:modified xsi:type="dcterms:W3CDTF">2022-02-08T14:34:00Z</dcterms:modified>
</cp:coreProperties>
</file>